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07B" w:rsidRPr="00707240" w:rsidRDefault="0096307B" w:rsidP="0096307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707240">
        <w:rPr>
          <w:rFonts w:ascii="Times New Roman" w:eastAsia="Times New Roman" w:hAnsi="Times New Roman" w:cs="Times New Roman"/>
          <w:b/>
        </w:rPr>
        <w:t>Supplementary Table 4: Emic Descriptions of Febrile Illnes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7"/>
        <w:gridCol w:w="1441"/>
        <w:gridCol w:w="1979"/>
        <w:gridCol w:w="1816"/>
        <w:gridCol w:w="2233"/>
        <w:gridCol w:w="1810"/>
        <w:gridCol w:w="2054"/>
      </w:tblGrid>
      <w:tr w:rsidR="00BD4F80" w:rsidRPr="00544EBA" w:rsidTr="00895406">
        <w:trPr>
          <w:trHeight w:val="656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Local Descriptio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edical Term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Local clinical sign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Local etiology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Local Treatment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ultural group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edical diagnosis and treatment based on described signs</w:t>
            </w:r>
          </w:p>
        </w:tc>
      </w:tr>
      <w:tr w:rsidR="0096307B" w:rsidRPr="00544EBA" w:rsidTr="00BD4F80">
        <w:trPr>
          <w:trHeight w:val="71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e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kisararu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Onchocerciasi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Rash, fever, 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okuhum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(blindness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Black flies (</w:t>
            </w: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Biramfunzi</w:t>
            </w:r>
            <w:proofErr w:type="spellEnd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gin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2202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</w:t>
            </w:r>
            <w:proofErr w:type="spellStart"/>
            <w:r w:rsidRPr="002202A3">
              <w:rPr>
                <w:rFonts w:ascii="Times New Roman" w:hAnsi="Times New Roman" w:cs="Times New Roman"/>
                <w:i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gro 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Onchocerciasis</w:t>
            </w:r>
          </w:p>
        </w:tc>
      </w:tr>
      <w:tr w:rsidR="0096307B" w:rsidRPr="00544EBA" w:rsidTr="00BD4F80">
        <w:trPr>
          <w:trHeight w:val="2852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</w:t>
            </w:r>
            <w:r w:rsidR="00AB6E0A">
              <w:rPr>
                <w:rFonts w:ascii="Times New Roman" w:hAnsi="Times New Roman" w:cs="Times New Roman"/>
                <w:i/>
                <w:sz w:val="20"/>
                <w:szCs w:val="20"/>
              </w:rPr>
              <w:t>u</w:t>
            </w:r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byend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Diarrhea (enteric fevers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ver, headaches abdominal pain,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diarrhea, joint pain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ontaminated water and/or milk, poverty, change in diet from non-dairy to dairy as the seasons change from dry to rainy season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Urine and </w:t>
            </w:r>
            <w:r w:rsidR="00BD4F80">
              <w:rPr>
                <w:rFonts w:ascii="Times New Roman" w:hAnsi="Times New Roman" w:cs="Times New Roman"/>
                <w:sz w:val="20"/>
                <w:szCs w:val="20"/>
              </w:rPr>
              <w:t xml:space="preserve">dung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 herbs.</w:t>
            </w:r>
          </w:p>
          <w:p w:rsidR="00895406" w:rsidRDefault="00BD4F80" w:rsidP="008954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k </w:t>
            </w:r>
            <w:r w:rsidR="0096307B" w:rsidRPr="005D121F">
              <w:rPr>
                <w:rFonts w:ascii="Times New Roman" w:hAnsi="Times New Roman" w:cs="Times New Roman"/>
                <w:sz w:val="20"/>
                <w:szCs w:val="20"/>
              </w:rPr>
              <w:t>fresh milk and mix with fresh urine</w:t>
            </w:r>
            <w:r w:rsidR="0096307B">
              <w:rPr>
                <w:rFonts w:ascii="Times New Roman" w:hAnsi="Times New Roman" w:cs="Times New Roman"/>
                <w:sz w:val="20"/>
                <w:szCs w:val="20"/>
              </w:rPr>
              <w:t>/dung</w:t>
            </w:r>
            <w:r w:rsidR="0096307B" w:rsidRPr="005D121F">
              <w:rPr>
                <w:rFonts w:ascii="Times New Roman" w:hAnsi="Times New Roman" w:cs="Times New Roman"/>
                <w:sz w:val="20"/>
                <w:szCs w:val="20"/>
              </w:rPr>
              <w:t>-causes one to diarrhea and pass out the fever…</w:t>
            </w:r>
            <w:r w:rsidR="009630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6307B"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Omushumba</w:t>
            </w:r>
            <w:proofErr w:type="spellEnd"/>
            <w:r w:rsidR="0096307B"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96307B"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gurwe</w:t>
            </w:r>
            <w:proofErr w:type="spellEnd"/>
            <w:r w:rsidR="0096307B"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96307B"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gwamatee</w:t>
            </w:r>
            <w:proofErr w:type="spellEnd"/>
            <w:r w:rsidR="008954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96307B" w:rsidRPr="004E3D49" w:rsidRDefault="0096307B" w:rsidP="008954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Orutotom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 and Agro-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 and/or Typhoid</w:t>
            </w:r>
          </w:p>
        </w:tc>
      </w:tr>
      <w:tr w:rsidR="0096307B" w:rsidRPr="00544EBA" w:rsidTr="00BD4F80"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mibu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BD4F80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r w:rsidR="00BD4F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utuw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96307B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evers, joint pains, muscle aches, convulsions in children,</w:t>
            </w:r>
          </w:p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liro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levated body temperatures)</w:t>
            </w:r>
            <w:r w:rsidR="00BD4F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kunyaar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yellow (yellow urine),</w:t>
            </w:r>
            <w:r w:rsidRPr="005D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hamaisho</w:t>
            </w:r>
            <w:proofErr w:type="spellEnd"/>
            <w:r w:rsidRPr="0075401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a</w:t>
            </w:r>
            <w:proofErr w:type="spellEnd"/>
            <w:r w:rsidRPr="0075401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nduka</w:t>
            </w:r>
            <w:proofErr w:type="spellEnd"/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llow (icterus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osquitoes, bushy areas, poverty, stagnant water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Warm fresh cattle urine</w:t>
            </w:r>
          </w:p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Ekibirizi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venoniy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spps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.)</w:t>
            </w:r>
          </w:p>
          <w:p w:rsidR="0096307B" w:rsidRPr="001B5E09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ko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Erythrin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tomentos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Enkokorutang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Aloe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ver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307B" w:rsidRPr="001B5E09" w:rsidRDefault="0096307B" w:rsidP="003E53CA">
            <w:pPr>
              <w:rPr>
                <w:rFonts w:ascii="Times New Roman" w:hAnsi="Times New Roman" w:cs="Times New Roman"/>
                <w:i/>
                <w:iCs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Orwihura</w:t>
            </w:r>
            <w:proofErr w:type="spellEnd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Momordica</w:t>
            </w:r>
            <w:proofErr w:type="spellEnd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foetida</w:t>
            </w:r>
            <w:proofErr w:type="spellEnd"/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Schumach</w:t>
            </w:r>
            <w:proofErr w:type="spellEnd"/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, agro-pastoralist, fishing and hunting communitie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96307B" w:rsidRPr="00544EBA" w:rsidTr="00BD4F80">
        <w:trPr>
          <w:trHeight w:val="2591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muswijj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Blanket term potentially referring to; Malaria, Typhoid fever, Yellow fever, viral respiratory infection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eadaches,</w:t>
            </w:r>
            <w:r w:rsidR="00BD4F8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ute fevers,</w:t>
            </w:r>
            <w:r w:rsidR="00BD4F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  <w:r w:rsidRPr="005D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spellStart"/>
            <w:r w:rsidRPr="005D1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kirwaire</w:t>
            </w:r>
            <w:proofErr w:type="spellEnd"/>
            <w:r w:rsidRPr="005D1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), </w:t>
            </w:r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>body pain. Cough/difficulty breathing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Exposure to mosquitoes while fishing, drinking contaminated water while fishing, drinking water contaminated by  wild animal urine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Ombirizi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ishing community/ 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96307B" w:rsidRPr="00544EBA" w:rsidTr="00895406">
        <w:trPr>
          <w:trHeight w:val="1268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Esinying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amy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ough, headaches and high fever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Dry season, sharing living spaces with poultry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Urine and dung.</w:t>
            </w:r>
          </w:p>
          <w:p w:rsidR="0096307B" w:rsidRPr="00BD4F80" w:rsidRDefault="0096307B" w:rsidP="003E53CA">
            <w:pPr>
              <w:rPr>
                <w:rFonts w:ascii="Times New Roman" w:hAnsi="Times New Roman" w:cs="Times New Roman"/>
                <w:i/>
                <w:iCs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proofErr w:type="gram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Orwihura</w:t>
            </w:r>
            <w:proofErr w:type="spellEnd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="00BD4F80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,</w:t>
            </w:r>
            <w:proofErr w:type="gramEnd"/>
            <w:r w:rsidR="00BD4F80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Momordica</w:t>
            </w:r>
            <w:proofErr w:type="spellEnd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5D121F">
              <w:rPr>
                <w:rStyle w:val="Emphasis"/>
                <w:rFonts w:ascii="Times New Roman" w:hAnsi="Times New Roman" w:cs="Times New Roman"/>
                <w:color w:val="494949"/>
                <w:sz w:val="20"/>
                <w:szCs w:val="20"/>
                <w:bdr w:val="none" w:sz="0" w:space="0" w:color="auto" w:frame="1"/>
                <w:shd w:val="clear" w:color="auto" w:fill="FFFFFF"/>
              </w:rPr>
              <w:t>foetida</w:t>
            </w:r>
            <w:proofErr w:type="spellEnd"/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s</w:t>
            </w:r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chumach</w:t>
            </w:r>
            <w:proofErr w:type="spellEnd"/>
            <w:r w:rsidRPr="005D121F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/Fishing village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RI or Malaria</w:t>
            </w:r>
          </w:p>
        </w:tc>
      </w:tr>
      <w:tr w:rsidR="0096307B" w:rsidRPr="00544EBA" w:rsidTr="00BD4F80"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nt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Brucellosi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eadaches, joint aches, prolonged fevers, back aches, stiffness, rigors (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okukankan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Raw Milk and milk products such as 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Shabwe</w:t>
            </w:r>
            <w:proofErr w:type="spellEnd"/>
          </w:p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We also buy fresh milk from our pastoralist brothers and if we do not boil the milk well we end up contracting this disease drinking traditional fermented milk </w:t>
            </w:r>
          </w:p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ore in women due to production and use of raw milk product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Urine, </w:t>
            </w:r>
            <w:r w:rsidRPr="00D9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</w:t>
            </w:r>
            <w:proofErr w:type="spellStart"/>
            <w:r w:rsidRPr="00D94A08">
              <w:rPr>
                <w:rFonts w:ascii="Times New Roman" w:hAnsi="Times New Roman" w:cs="Times New Roman"/>
                <w:i/>
                <w:sz w:val="20"/>
                <w:szCs w:val="20"/>
              </w:rPr>
              <w:t>ver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(pastoralists)</w:t>
            </w:r>
          </w:p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Seek medical treatment for chronic fevers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/Agro-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/Brucellosis</w:t>
            </w:r>
          </w:p>
        </w:tc>
      </w:tr>
      <w:tr w:rsidR="0096307B" w:rsidRPr="00544EBA" w:rsidTr="00895406">
        <w:trPr>
          <w:trHeight w:val="143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bisolo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Livestock associated zoonotic febrile illnes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Fever, elevated body temperatures </w:t>
            </w:r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omuliro</w:t>
            </w:r>
            <w:proofErr w:type="spellEnd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muscle aches, joint aches, back aches, stiffness of neck (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Omuraramo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Raw milk (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amat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, undercooked meat,</w:t>
            </w:r>
          </w:p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lies, mosquitoes and ticks (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engoh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) from livestock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birizi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96307B" w:rsidRPr="00544EBA" w:rsidTr="00895406">
        <w:trPr>
          <w:trHeight w:val="1727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754013" w:rsidRDefault="0096307B" w:rsidP="003E53C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oonotic diseases associated with hunting, slaughtering and handling wildlife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fevers 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t  spirits from the wild when hunting is done without adhering to needed cultural ablation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resort to prayer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o-pastoralist/Hunting community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3E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96307B" w:rsidRPr="00544EBA" w:rsidTr="00895406">
        <w:trPr>
          <w:trHeight w:val="1196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gw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maz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Typhoid dysentery/Cholera?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Headache, diarrhea, abdominal pain, fever, acute illnes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Poverty, Poor hygiene and sanitation</w:t>
            </w:r>
            <w:r w:rsidR="008954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Lack of Latrines</w:t>
            </w:r>
            <w:r w:rsidR="008954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Flie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Dung and hot water, (</w:t>
            </w:r>
            <w:proofErr w:type="spellStart"/>
            <w:r w:rsidRPr="00536D93">
              <w:rPr>
                <w:rFonts w:ascii="Times New Roman" w:hAnsi="Times New Roman" w:cs="Times New Roman"/>
                <w:i/>
                <w:sz w:val="20"/>
                <w:szCs w:val="20"/>
              </w:rPr>
              <w:t>ebussa</w:t>
            </w:r>
            <w:proofErr w:type="spellEnd"/>
            <w:r w:rsidRPr="00536D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36D93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536D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36D93">
              <w:rPr>
                <w:rFonts w:ascii="Times New Roman" w:hAnsi="Times New Roman" w:cs="Times New Roman"/>
                <w:i/>
                <w:sz w:val="20"/>
                <w:szCs w:val="20"/>
              </w:rPr>
              <w:t>nte</w:t>
            </w:r>
            <w:proofErr w:type="spellEnd"/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307B" w:rsidRPr="00D94A08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</w:t>
            </w:r>
            <w:proofErr w:type="spellStart"/>
            <w:r w:rsidRPr="00D94A08">
              <w:rPr>
                <w:rFonts w:ascii="Times New Roman" w:hAnsi="Times New Roman" w:cs="Times New Roman"/>
                <w:i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Pastoralist/Fishing communitie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Typhoid dysentery</w:t>
            </w:r>
          </w:p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07B" w:rsidRPr="00536D93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36D93">
              <w:rPr>
                <w:rFonts w:ascii="Times New Roman" w:hAnsi="Times New Roman" w:cs="Times New Roman"/>
                <w:sz w:val="20"/>
                <w:szCs w:val="20"/>
              </w:rPr>
              <w:t>Cholera</w:t>
            </w:r>
          </w:p>
        </w:tc>
      </w:tr>
      <w:tr w:rsidR="0096307B" w:rsidRPr="00544EBA" w:rsidTr="00BD4F80">
        <w:trPr>
          <w:trHeight w:val="242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4E3D4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Ekimerero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kutungura</w:t>
            </w:r>
            <w:proofErr w:type="spellEnd"/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feverish), Acute piercing pain (</w:t>
            </w:r>
            <w:proofErr w:type="spellStart"/>
            <w:r w:rsidRPr="004E3D4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kuchumuta</w:t>
            </w:r>
            <w:proofErr w:type="spellEnd"/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>) in ones sides/ribs (</w:t>
            </w:r>
            <w:proofErr w:type="spellStart"/>
            <w:r w:rsidRPr="004E3D4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rubazo</w:t>
            </w:r>
            <w:proofErr w:type="spellEnd"/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>), heart(</w:t>
            </w:r>
            <w:proofErr w:type="spellStart"/>
            <w:r w:rsidRPr="004E3D4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mutima</w:t>
            </w:r>
            <w:proofErr w:type="spellEnd"/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>),  (back), malaise, joint pains, failure to bend, pain  in neck-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Linked to contact with livestock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1C6BE6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96307B" w:rsidRPr="00544EBA" w:rsidTr="00895406">
        <w:trPr>
          <w:trHeight w:val="143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4E3D4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kihinz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lu, head col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bCs/>
                <w:sz w:val="20"/>
                <w:szCs w:val="20"/>
              </w:rPr>
              <w:t>Feverish-body is hot, body aches, malaise, bronchiti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Seasonal, livestock linked, seen in cows and goats, seen mainly among herdsmen,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4E3D4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Ombirizi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Mainly Pastoralists and cattle traders 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te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piratory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ections (ARI)</w:t>
            </w:r>
          </w:p>
        </w:tc>
      </w:tr>
      <w:tr w:rsidR="0096307B" w:rsidRPr="00544EBA" w:rsidTr="00895406">
        <w:trPr>
          <w:trHeight w:val="701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Omuswijj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gwe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njok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we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und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elminthiasi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bdominal pains, common among children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Njok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4E3D4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Orutotomia</w:t>
            </w:r>
            <w:proofErr w:type="spellEnd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4E3D49">
              <w:rPr>
                <w:rFonts w:ascii="Times New Roman" w:hAnsi="Times New Roman" w:cs="Times New Roman"/>
                <w:i/>
                <w:sz w:val="20"/>
                <w:szCs w:val="20"/>
              </w:rPr>
              <w:t>Ngusuru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Pastoralists,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gropastoral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fishermen/hunter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elminthiasis</w:t>
            </w:r>
          </w:p>
        </w:tc>
      </w:tr>
      <w:tr w:rsidR="0096307B" w:rsidRPr="00544EBA" w:rsidTr="00BD4F80"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Omuswijj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121F">
              <w:rPr>
                <w:rFonts w:ascii="Times New Roman" w:eastAsia="Calibri" w:hAnsi="Times New Roman" w:cs="Times New Roman"/>
                <w:sz w:val="20"/>
                <w:szCs w:val="20"/>
              </w:rPr>
              <w:t>obutakira</w:t>
            </w:r>
            <w:proofErr w:type="spellEnd"/>
            <w:r w:rsidRPr="005D121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fever that never heals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ersistent fever without diagnosi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Unknown, suspected to be connected to their livestock rearing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Rukak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</w:t>
            </w:r>
            <w:proofErr w:type="spellStart"/>
            <w:r w:rsidRPr="005D121F">
              <w:rPr>
                <w:rFonts w:ascii="Times New Roman" w:hAnsi="Times New Roman" w:cs="Times New Roman"/>
                <w:i/>
                <w:sz w:val="20"/>
                <w:szCs w:val="20"/>
              </w:rPr>
              <w:t>ver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Pastoralists 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Malaria treatment </w:t>
            </w:r>
          </w:p>
        </w:tc>
      </w:tr>
      <w:tr w:rsidR="0096307B" w:rsidRPr="00544EBA" w:rsidTr="00BD4F80"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Omusiijj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gwe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ekifuba</w:t>
            </w:r>
            <w:proofErr w:type="spellEnd"/>
          </w:p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nkororo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ever, Chest pains, persistent cough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Dry seasons, sharing cigarettes, Sharing alcohol, raw milk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Aloe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ver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, warm fresh urine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</w:tr>
      <w:tr w:rsidR="0096307B" w:rsidRPr="00544EBA" w:rsidTr="00BD4F80"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Entunuk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ronychi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ronychia</w:t>
            </w:r>
          </w:p>
        </w:tc>
      </w:tr>
      <w:tr w:rsidR="0096307B" w:rsidRPr="00544EBA" w:rsidTr="00895406">
        <w:trPr>
          <w:trHeight w:val="836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1B5E0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msimbu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Neurocysticercosis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onvulsions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Eating pork undercooked pork,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Believe alcohol destroys the infective larval stages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gro 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alaria?</w:t>
            </w:r>
          </w:p>
        </w:tc>
      </w:tr>
      <w:tr w:rsidR="0096307B" w:rsidRPr="00544EBA" w:rsidTr="00895406">
        <w:trPr>
          <w:trHeight w:val="647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1B5E0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gwe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obusheru</w:t>
            </w:r>
            <w:proofErr w:type="spellEnd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(fever), 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Kases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rash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Dry Season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754013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birizi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gropastoralists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/ Pastoralists/Fishing village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</w:p>
        </w:tc>
        <w:bookmarkStart w:id="0" w:name="_GoBack"/>
        <w:bookmarkEnd w:id="0"/>
      </w:tr>
      <w:tr w:rsidR="0096307B" w:rsidRPr="00544EBA" w:rsidTr="00895406">
        <w:trPr>
          <w:trHeight w:val="125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1B5E09" w:rsidRDefault="0096307B" w:rsidP="00895406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5E09">
              <w:rPr>
                <w:rFonts w:ascii="Times New Roman" w:hAnsi="Times New Roman" w:cs="Times New Roman"/>
                <w:i/>
                <w:sz w:val="20"/>
                <w:szCs w:val="20"/>
              </w:rPr>
              <w:t>Akazimba</w:t>
            </w:r>
            <w:proofErr w:type="spellEnd"/>
          </w:p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Fever (</w:t>
            </w: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omuswijja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>Ekifuva</w:t>
            </w:r>
            <w:proofErr w:type="spellEnd"/>
            <w:r w:rsidRPr="007540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(cough/chest pains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Contact with infected livestock or consumption of undercooked contaminated meat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astoralists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307B" w:rsidRPr="005D121F" w:rsidRDefault="0096307B" w:rsidP="00895406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nthrax</w:t>
            </w:r>
          </w:p>
        </w:tc>
      </w:tr>
    </w:tbl>
    <w:p w:rsidR="004B625E" w:rsidRDefault="00895406" w:rsidP="00895406"/>
    <w:sectPr w:rsidR="004B625E" w:rsidSect="00BD4F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07B"/>
    <w:rsid w:val="001C6BE6"/>
    <w:rsid w:val="002B5BD1"/>
    <w:rsid w:val="00401167"/>
    <w:rsid w:val="00895406"/>
    <w:rsid w:val="0096307B"/>
    <w:rsid w:val="00AB6E0A"/>
    <w:rsid w:val="00BD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72ECF"/>
  <w15:chartTrackingRefBased/>
  <w15:docId w15:val="{4928E892-110C-43A1-880C-82EAD5F3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07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6307B"/>
    <w:rPr>
      <w:i/>
      <w:iCs/>
    </w:rPr>
  </w:style>
  <w:style w:type="table" w:styleId="TableGrid">
    <w:name w:val="Table Grid"/>
    <w:basedOn w:val="TableNormal"/>
    <w:uiPriority w:val="59"/>
    <w:rsid w:val="00963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Mahero</dc:creator>
  <cp:keywords/>
  <dc:description/>
  <cp:lastModifiedBy>Micheal Mahero</cp:lastModifiedBy>
  <cp:revision>4</cp:revision>
  <dcterms:created xsi:type="dcterms:W3CDTF">2022-01-05T09:32:00Z</dcterms:created>
  <dcterms:modified xsi:type="dcterms:W3CDTF">2022-01-06T06:34:00Z</dcterms:modified>
</cp:coreProperties>
</file>